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F93D3E" w14:textId="510D60CA" w:rsidR="00E93848" w:rsidRDefault="004F63E9" w:rsidP="00E93848">
      <w:pPr>
        <w:spacing w:line="480" w:lineRule="auto"/>
        <w:contextualSpacing/>
        <w:jc w:val="center"/>
        <w:rPr>
          <w:b/>
        </w:rPr>
      </w:pPr>
      <w:r>
        <w:rPr>
          <w:b/>
        </w:rPr>
        <w:t>Additional file</w:t>
      </w:r>
    </w:p>
    <w:p w14:paraId="7CD3E341" w14:textId="79EBCBE0" w:rsidR="00E93848" w:rsidRDefault="00E93848" w:rsidP="00E93848">
      <w:pPr>
        <w:spacing w:line="480" w:lineRule="auto"/>
        <w:contextualSpacing/>
      </w:pPr>
      <w:r w:rsidRPr="00FC05C6">
        <w:rPr>
          <w:b/>
        </w:rPr>
        <w:t>Title:</w:t>
      </w:r>
      <w:r w:rsidRPr="00FC05C6">
        <w:t xml:space="preserve"> </w:t>
      </w:r>
      <w:r>
        <w:t xml:space="preserve"> Potassium ion channels as a molecular target to reduce virus infection and mortality of honey bee colonies </w:t>
      </w:r>
    </w:p>
    <w:p w14:paraId="3A7A5690" w14:textId="77777777" w:rsidR="00E93848" w:rsidRPr="00FC05C6" w:rsidRDefault="00E93848" w:rsidP="00E93848">
      <w:pPr>
        <w:spacing w:line="480" w:lineRule="auto"/>
        <w:contextualSpacing/>
      </w:pPr>
      <w:r w:rsidRPr="00FC05C6">
        <w:rPr>
          <w:b/>
        </w:rPr>
        <w:t xml:space="preserve">Authors: </w:t>
      </w:r>
      <w:r w:rsidRPr="00FC05C6">
        <w:t>Christopher J</w:t>
      </w:r>
      <w:r>
        <w:t>.</w:t>
      </w:r>
      <w:r w:rsidRPr="00FC05C6">
        <w:t xml:space="preserve"> Fellows</w:t>
      </w:r>
      <w:r w:rsidRPr="00FC05C6">
        <w:rPr>
          <w:vertAlign w:val="superscript"/>
        </w:rPr>
        <w:t>1</w:t>
      </w:r>
      <w:r w:rsidRPr="00FC05C6">
        <w:t xml:space="preserve">, </w:t>
      </w:r>
      <w:r>
        <w:t>Michael Simone-Finstrom</w:t>
      </w:r>
      <w:r w:rsidRPr="00FC05C6">
        <w:rPr>
          <w:vertAlign w:val="superscript"/>
        </w:rPr>
        <w:t>2</w:t>
      </w:r>
      <w:r>
        <w:t xml:space="preserve">, </w:t>
      </w:r>
      <w:r w:rsidRPr="00FC05C6">
        <w:t>Troy D. Anderson</w:t>
      </w:r>
      <w:r>
        <w:rPr>
          <w:vertAlign w:val="superscript"/>
        </w:rPr>
        <w:t>3</w:t>
      </w:r>
      <w:r w:rsidRPr="00FC05C6">
        <w:t>, Daniel R. Swale</w:t>
      </w:r>
      <w:r w:rsidRPr="00FC05C6">
        <w:rPr>
          <w:vertAlign w:val="superscript"/>
        </w:rPr>
        <w:t>1</w:t>
      </w:r>
      <w:r>
        <w:rPr>
          <w:vertAlign w:val="superscript"/>
        </w:rPr>
        <w:t xml:space="preserve">,4 </w:t>
      </w:r>
      <w:r w:rsidRPr="00FC05C6">
        <w:rPr>
          <w:vertAlign w:val="superscript"/>
        </w:rPr>
        <w:t>*</w:t>
      </w:r>
    </w:p>
    <w:p w14:paraId="5BD257B7" w14:textId="073C0FEC" w:rsidR="00E93848" w:rsidRDefault="004F63E9" w:rsidP="00E93848">
      <w:pPr>
        <w:rPr>
          <w:b/>
          <w:bCs/>
        </w:rPr>
      </w:pPr>
      <w:r>
        <w:rPr>
          <w:b/>
          <w:bCs/>
        </w:rPr>
        <w:t>Additional file 1:</w:t>
      </w:r>
      <w:r w:rsidR="00E93848">
        <w:rPr>
          <w:b/>
          <w:bCs/>
        </w:rPr>
        <w:t xml:space="preserve"> Figures</w:t>
      </w:r>
    </w:p>
    <w:p w14:paraId="2F7BFC25" w14:textId="77777777" w:rsidR="00E93848" w:rsidRDefault="00E93848" w:rsidP="00E93848">
      <w:pPr>
        <w:rPr>
          <w:b/>
          <w:bCs/>
        </w:rPr>
      </w:pPr>
      <w:r w:rsidRPr="006347AE">
        <w:rPr>
          <w:b/>
          <w:bCs/>
          <w:noProof/>
          <w:lang w:val="en-IN" w:eastAsia="en-IN"/>
        </w:rPr>
        <w:drawing>
          <wp:anchor distT="0" distB="0" distL="114300" distR="114300" simplePos="0" relativeHeight="251659264" behindDoc="0" locked="0" layoutInCell="1" allowOverlap="1" wp14:anchorId="7D7A6C16" wp14:editId="5C917F0D">
            <wp:simplePos x="0" y="0"/>
            <wp:positionH relativeFrom="column">
              <wp:posOffset>-6350</wp:posOffset>
            </wp:positionH>
            <wp:positionV relativeFrom="paragraph">
              <wp:posOffset>321945</wp:posOffset>
            </wp:positionV>
            <wp:extent cx="5943600" cy="2326640"/>
            <wp:effectExtent l="0" t="0" r="0" b="0"/>
            <wp:wrapTopAndBottom/>
            <wp:docPr id="58" name="Picture 57" descr="Rectangle&#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228D1F3-D0B7-9A5E-5FEF-3F6D425F03E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 57" descr="Rectangle&#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228D1F3-D0B7-9A5E-5FEF-3F6D425F03EC}"/>
                        </a:ext>
                      </a:extLst>
                    </pic:cNvPr>
                    <pic:cNvPicPr>
                      <a:picLocks noChangeAspect="1"/>
                    </pic:cNvPicPr>
                  </pic:nvPicPr>
                  <pic:blipFill rotWithShape="1">
                    <a:blip r:embed="rId4"/>
                    <a:srcRect r="21392"/>
                    <a:stretch/>
                  </pic:blipFill>
                  <pic:spPr>
                    <a:xfrm>
                      <a:off x="0" y="0"/>
                      <a:ext cx="5943600" cy="2326640"/>
                    </a:xfrm>
                    <a:prstGeom prst="rect">
                      <a:avLst/>
                    </a:prstGeom>
                  </pic:spPr>
                </pic:pic>
              </a:graphicData>
            </a:graphic>
          </wp:anchor>
        </w:drawing>
      </w:r>
    </w:p>
    <w:p w14:paraId="4284EA2A" w14:textId="77777777" w:rsidR="00E93848" w:rsidRDefault="00E93848" w:rsidP="00E93848">
      <w:pPr>
        <w:rPr>
          <w:b/>
          <w:bCs/>
        </w:rPr>
      </w:pPr>
    </w:p>
    <w:p w14:paraId="0018151E" w14:textId="527E595A" w:rsidR="00E93848" w:rsidRPr="006347AE" w:rsidRDefault="004F63E9" w:rsidP="00E93848">
      <w:r>
        <w:rPr>
          <w:b/>
          <w:bCs/>
        </w:rPr>
        <w:t>Additional file 1:</w:t>
      </w:r>
      <w:r w:rsidR="00E93848">
        <w:rPr>
          <w:b/>
          <w:bCs/>
        </w:rPr>
        <w:t xml:space="preserve"> </w:t>
      </w:r>
      <w:r w:rsidR="00E93848" w:rsidRPr="006347AE">
        <w:rPr>
          <w:b/>
          <w:bCs/>
        </w:rPr>
        <w:t>Fig</w:t>
      </w:r>
      <w:r>
        <w:rPr>
          <w:b/>
          <w:bCs/>
        </w:rPr>
        <w:t>.</w:t>
      </w:r>
      <w:r w:rsidR="00E93848" w:rsidRPr="006347AE">
        <w:rPr>
          <w:b/>
          <w:bCs/>
        </w:rPr>
        <w:t xml:space="preserve"> </w:t>
      </w:r>
      <w:r>
        <w:rPr>
          <w:b/>
          <w:bCs/>
        </w:rPr>
        <w:t>S</w:t>
      </w:r>
      <w:r w:rsidR="00E93848" w:rsidRPr="006347AE">
        <w:rPr>
          <w:b/>
          <w:bCs/>
        </w:rPr>
        <w:t xml:space="preserve">1.  Schedule of drug and virus applications to honey bee colonies.  </w:t>
      </w:r>
      <w:r w:rsidR="00E93848" w:rsidRPr="006347AE">
        <w:t xml:space="preserve">Horizontal bars represent a hypothetical cell of comb containing a fertilized egg laid on day one.  Text inside bars represents worker life stages including “egg”, “open” (larvae), “cap.” (capped stage, pre-pupa, and pupa), and “adult”.  Pinacidil applications coincided with the “open” stages of development, while virus inoculation was timed to occur during the first three days of the larval stage.  Sampling of nurse bees and emerging adults occurred on day 1 and day 21. </w:t>
      </w:r>
    </w:p>
    <w:p w14:paraId="36EEDACB" w14:textId="77777777" w:rsidR="00E93848" w:rsidRPr="006347AE" w:rsidRDefault="00E93848" w:rsidP="00E93848"/>
    <w:p w14:paraId="044C6EC0" w14:textId="77777777" w:rsidR="00E93848" w:rsidRDefault="00E93848" w:rsidP="00E93848">
      <w:pPr>
        <w:rPr>
          <w:b/>
          <w:bCs/>
        </w:rPr>
      </w:pPr>
    </w:p>
    <w:p w14:paraId="03416411" w14:textId="77777777" w:rsidR="00E93848" w:rsidRDefault="00E93848" w:rsidP="00E93848">
      <w:pPr>
        <w:rPr>
          <w:b/>
          <w:bCs/>
        </w:rPr>
      </w:pPr>
    </w:p>
    <w:p w14:paraId="7EA88902" w14:textId="77777777" w:rsidR="00E93848" w:rsidRDefault="00E93848" w:rsidP="00E93848">
      <w:pPr>
        <w:rPr>
          <w:b/>
          <w:bCs/>
        </w:rPr>
      </w:pPr>
    </w:p>
    <w:p w14:paraId="229D11B5" w14:textId="4BB8A1EB" w:rsidR="00E93848" w:rsidRPr="00C90D5C" w:rsidRDefault="00E93848" w:rsidP="00E93848">
      <w:r w:rsidRPr="00C90D5C">
        <w:rPr>
          <w:b/>
          <w:bCs/>
          <w:noProof/>
          <w:lang w:val="en-IN" w:eastAsia="en-IN"/>
        </w:rPr>
        <w:lastRenderedPageBreak/>
        <w:drawing>
          <wp:anchor distT="0" distB="0" distL="114300" distR="114300" simplePos="0" relativeHeight="251661312" behindDoc="0" locked="0" layoutInCell="1" allowOverlap="1" wp14:anchorId="54C407B0" wp14:editId="7F67CF56">
            <wp:simplePos x="0" y="0"/>
            <wp:positionH relativeFrom="column">
              <wp:posOffset>831850</wp:posOffset>
            </wp:positionH>
            <wp:positionV relativeFrom="paragraph">
              <wp:posOffset>0</wp:posOffset>
            </wp:positionV>
            <wp:extent cx="2400300" cy="5175250"/>
            <wp:effectExtent l="0" t="0" r="0" b="6350"/>
            <wp:wrapTopAndBottom/>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400300" cy="5175250"/>
                    </a:xfrm>
                    <a:prstGeom prst="rect">
                      <a:avLst/>
                    </a:prstGeom>
                  </pic:spPr>
                </pic:pic>
              </a:graphicData>
            </a:graphic>
            <wp14:sizeRelV relativeFrom="margin">
              <wp14:pctHeight>0</wp14:pctHeight>
            </wp14:sizeRelV>
          </wp:anchor>
        </w:drawing>
      </w:r>
      <w:r w:rsidR="004F63E9">
        <w:rPr>
          <w:b/>
          <w:bCs/>
        </w:rPr>
        <w:t>Additional file 1:</w:t>
      </w:r>
      <w:r w:rsidRPr="00C90D5C">
        <w:rPr>
          <w:b/>
          <w:bCs/>
        </w:rPr>
        <w:t xml:space="preserve"> Fig </w:t>
      </w:r>
      <w:r w:rsidR="004F63E9">
        <w:rPr>
          <w:b/>
          <w:bCs/>
        </w:rPr>
        <w:t>S</w:t>
      </w:r>
      <w:r w:rsidRPr="00C90D5C">
        <w:rPr>
          <w:b/>
          <w:bCs/>
        </w:rPr>
        <w:t xml:space="preserve">2.  </w:t>
      </w:r>
      <w:r w:rsidRPr="00C90D5C">
        <w:rPr>
          <w:rFonts w:eastAsiaTheme="minorHAnsi"/>
          <w:b/>
          <w:bCs/>
        </w:rPr>
        <w:t xml:space="preserve">Validation of treatment solution feeding method using Rhodamine B. </w:t>
      </w:r>
      <w:r w:rsidRPr="00C90D5C">
        <w:t>B</w:t>
      </w:r>
      <w:r w:rsidRPr="00C90D5C">
        <w:rPr>
          <w:rFonts w:eastAsiaTheme="minorHAnsi"/>
        </w:rPr>
        <w:t xml:space="preserve">ars represent </w:t>
      </w:r>
      <w:r w:rsidRPr="00C90D5C">
        <w:t xml:space="preserve">mean (n=30) </w:t>
      </w:r>
      <w:r w:rsidRPr="00C90D5C">
        <w:rPr>
          <w:rFonts w:eastAsiaTheme="minorHAnsi"/>
        </w:rPr>
        <w:t>relative fluorescence units of bee</w:t>
      </w:r>
      <w:r w:rsidRPr="00C90D5C">
        <w:t xml:space="preserve"> (</w:t>
      </w:r>
      <w:r w:rsidRPr="00C90D5C">
        <w:rPr>
          <w:b/>
          <w:bCs/>
        </w:rPr>
        <w:t>A)</w:t>
      </w:r>
      <w:r w:rsidRPr="00C90D5C">
        <w:rPr>
          <w:rFonts w:eastAsiaTheme="minorHAnsi"/>
        </w:rPr>
        <w:t xml:space="preserve"> and nectar samples</w:t>
      </w:r>
      <w:r w:rsidRPr="00C90D5C">
        <w:t xml:space="preserve"> (</w:t>
      </w:r>
      <w:r w:rsidRPr="00C90D5C">
        <w:rPr>
          <w:b/>
          <w:bCs/>
        </w:rPr>
        <w:t>B)</w:t>
      </w:r>
      <w:r w:rsidRPr="00C90D5C">
        <w:rPr>
          <w:rFonts w:eastAsiaTheme="minorHAnsi"/>
        </w:rPr>
        <w:t>.  Comparisons were made between bees receiving sucrose alone (</w:t>
      </w:r>
      <w:r w:rsidRPr="00C90D5C">
        <w:t>UTC</w:t>
      </w:r>
      <w:r w:rsidRPr="00C90D5C">
        <w:rPr>
          <w:rFonts w:eastAsiaTheme="minorHAnsi"/>
        </w:rPr>
        <w:t>), sucrose plus rhodamine (</w:t>
      </w:r>
      <w:proofErr w:type="spellStart"/>
      <w:r w:rsidRPr="00C90D5C">
        <w:t>RhoB</w:t>
      </w:r>
      <w:proofErr w:type="spellEnd"/>
      <w:r w:rsidRPr="00C90D5C">
        <w:rPr>
          <w:rFonts w:eastAsiaTheme="minorHAnsi"/>
        </w:rPr>
        <w:t xml:space="preserve">) and sucrose plus rhodamine and </w:t>
      </w:r>
      <w:proofErr w:type="spellStart"/>
      <w:r w:rsidRPr="00C90D5C">
        <w:rPr>
          <w:rFonts w:eastAsiaTheme="minorHAnsi"/>
        </w:rPr>
        <w:t>Pinacidil</w:t>
      </w:r>
      <w:proofErr w:type="spellEnd"/>
      <w:r w:rsidRPr="00C90D5C">
        <w:rPr>
          <w:rFonts w:eastAsiaTheme="minorHAnsi"/>
        </w:rPr>
        <w:t xml:space="preserve"> (</w:t>
      </w:r>
      <w:proofErr w:type="spellStart"/>
      <w:r w:rsidRPr="00C90D5C">
        <w:t>RhoB</w:t>
      </w:r>
      <w:proofErr w:type="spellEnd"/>
      <w:r>
        <w:t xml:space="preserve"> </w:t>
      </w:r>
      <w:r w:rsidRPr="00C90D5C">
        <w:t>+</w:t>
      </w:r>
      <w:r>
        <w:t xml:space="preserve"> </w:t>
      </w:r>
      <w:r w:rsidRPr="00C90D5C">
        <w:t>Pin</w:t>
      </w:r>
      <w:r w:rsidRPr="00C90D5C">
        <w:rPr>
          <w:rFonts w:eastAsiaTheme="minorHAnsi"/>
        </w:rPr>
        <w:t>).  (</w:t>
      </w:r>
      <w:r w:rsidRPr="00C90D5C">
        <w:rPr>
          <w:b/>
          <w:bCs/>
        </w:rPr>
        <w:t>A</w:t>
      </w:r>
      <w:r w:rsidRPr="00C90D5C">
        <w:rPr>
          <w:rFonts w:eastAsiaTheme="minorHAnsi"/>
        </w:rPr>
        <w:t>)  The fluorescence of bee abdomens was compared 24 hours after application of treatment solution.  (</w:t>
      </w:r>
      <w:r w:rsidRPr="00C90D5C">
        <w:rPr>
          <w:rFonts w:eastAsiaTheme="minorHAnsi"/>
          <w:b/>
          <w:bCs/>
        </w:rPr>
        <w:t>B</w:t>
      </w:r>
      <w:r w:rsidRPr="00C90D5C">
        <w:rPr>
          <w:rFonts w:eastAsiaTheme="minorHAnsi"/>
        </w:rPr>
        <w:t>) Comparison of fluorescence of samples of freshly stored nectar.</w:t>
      </w:r>
      <w:r w:rsidRPr="00C90D5C">
        <w:t xml:space="preserve">  For A-B, bars not labeled by the same letter represents statistical significance at P&lt;0.05 as determined</w:t>
      </w:r>
      <w:r w:rsidRPr="00C90D5C">
        <w:rPr>
          <w:rFonts w:eastAsiaTheme="minorHAnsi"/>
        </w:rPr>
        <w:t xml:space="preserve"> by one-way ANOVA with Tukey’s posttest.  Error bars represent SEM. </w:t>
      </w:r>
      <w:r w:rsidRPr="00C90D5C">
        <w:t xml:space="preserve"> </w:t>
      </w:r>
      <w:r w:rsidRPr="00C90D5C">
        <w:rPr>
          <w:rFonts w:eastAsiaTheme="minorHAnsi"/>
        </w:rPr>
        <w:t>(</w:t>
      </w:r>
      <w:r w:rsidRPr="00C90D5C">
        <w:rPr>
          <w:rFonts w:eastAsiaTheme="minorHAnsi"/>
          <w:b/>
          <w:bCs/>
        </w:rPr>
        <w:t>C</w:t>
      </w:r>
      <w:r w:rsidRPr="00C90D5C">
        <w:rPr>
          <w:rFonts w:eastAsiaTheme="minorHAnsi"/>
        </w:rPr>
        <w:t xml:space="preserve">) Representative image below figure shows fluorescence of bee exposed to </w:t>
      </w:r>
      <w:r w:rsidRPr="00C90D5C">
        <w:t>Rhodamine B +</w:t>
      </w:r>
      <w:r w:rsidRPr="00C90D5C">
        <w:rPr>
          <w:rFonts w:eastAsiaTheme="minorHAnsi"/>
        </w:rPr>
        <w:t xml:space="preserve"> Pinacidil.  </w:t>
      </w:r>
    </w:p>
    <w:p w14:paraId="7EBD2098" w14:textId="77E2C0D9" w:rsidR="00E93848" w:rsidRPr="00AA0EE4" w:rsidRDefault="00E93848" w:rsidP="00E93848">
      <w:pPr>
        <w:tabs>
          <w:tab w:val="left" w:pos="8369"/>
        </w:tabs>
      </w:pPr>
      <w:r w:rsidRPr="00AA0EE4">
        <w:rPr>
          <w:b/>
          <w:bCs/>
          <w:noProof/>
          <w:lang w:val="en-IN" w:eastAsia="en-IN"/>
        </w:rPr>
        <w:lastRenderedPageBreak/>
        <w:drawing>
          <wp:anchor distT="0" distB="0" distL="114300" distR="114300" simplePos="0" relativeHeight="251660288" behindDoc="0" locked="0" layoutInCell="1" allowOverlap="1" wp14:anchorId="4C8A25BB" wp14:editId="6AD64AC7">
            <wp:simplePos x="0" y="0"/>
            <wp:positionH relativeFrom="column">
              <wp:posOffset>730250</wp:posOffset>
            </wp:positionH>
            <wp:positionV relativeFrom="paragraph">
              <wp:posOffset>0</wp:posOffset>
            </wp:positionV>
            <wp:extent cx="4146550" cy="3867150"/>
            <wp:effectExtent l="0" t="0" r="6350" b="6350"/>
            <wp:wrapTopAndBottom/>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46550" cy="3867150"/>
                    </a:xfrm>
                    <a:prstGeom prst="rect">
                      <a:avLst/>
                    </a:prstGeom>
                  </pic:spPr>
                </pic:pic>
              </a:graphicData>
            </a:graphic>
            <wp14:sizeRelH relativeFrom="margin">
              <wp14:pctWidth>0</wp14:pctWidth>
            </wp14:sizeRelH>
            <wp14:sizeRelV relativeFrom="margin">
              <wp14:pctHeight>0</wp14:pctHeight>
            </wp14:sizeRelV>
          </wp:anchor>
        </w:drawing>
      </w:r>
      <w:r w:rsidR="004F63E9">
        <w:rPr>
          <w:b/>
          <w:bCs/>
        </w:rPr>
        <w:t>Additional file 1:</w:t>
      </w:r>
      <w:r w:rsidRPr="00AA0EE4">
        <w:rPr>
          <w:b/>
          <w:bCs/>
        </w:rPr>
        <w:t xml:space="preserve"> Fig</w:t>
      </w:r>
      <w:r w:rsidR="004F63E9">
        <w:rPr>
          <w:b/>
          <w:bCs/>
        </w:rPr>
        <w:t>.</w:t>
      </w:r>
      <w:r w:rsidRPr="00AA0EE4">
        <w:rPr>
          <w:b/>
          <w:bCs/>
        </w:rPr>
        <w:t xml:space="preserve"> </w:t>
      </w:r>
      <w:r w:rsidR="004F63E9">
        <w:rPr>
          <w:b/>
          <w:bCs/>
        </w:rPr>
        <w:t>S</w:t>
      </w:r>
      <w:r w:rsidRPr="00AA0EE4">
        <w:rPr>
          <w:b/>
          <w:bCs/>
        </w:rPr>
        <w:t xml:space="preserve">3.  The effect of pinacidil exposure on virus infection in nurse bees in inoculated colonies.  </w:t>
      </w:r>
      <w:r w:rsidRPr="00AA0EE4">
        <w:t>Viruses screened include DWV-A (</w:t>
      </w:r>
      <w:r w:rsidRPr="00AA0EE4">
        <w:rPr>
          <w:b/>
          <w:bCs/>
        </w:rPr>
        <w:t>A</w:t>
      </w:r>
      <w:r w:rsidRPr="00AA0EE4">
        <w:t>), DWV-B (</w:t>
      </w:r>
      <w:r w:rsidRPr="00AA0EE4">
        <w:rPr>
          <w:b/>
          <w:bCs/>
        </w:rPr>
        <w:t>B</w:t>
      </w:r>
      <w:r w:rsidRPr="00AA0EE4">
        <w:t>), BQCV (</w:t>
      </w:r>
      <w:r w:rsidRPr="00AA0EE4">
        <w:rPr>
          <w:b/>
          <w:bCs/>
        </w:rPr>
        <w:t>C</w:t>
      </w:r>
      <w:r w:rsidRPr="00AA0EE4">
        <w:t>), LSV1 (</w:t>
      </w:r>
      <w:r w:rsidRPr="00AA0EE4">
        <w:rPr>
          <w:b/>
          <w:bCs/>
        </w:rPr>
        <w:t>D</w:t>
      </w:r>
      <w:r w:rsidRPr="00AA0EE4">
        <w:t>), LSV2 (</w:t>
      </w:r>
      <w:r w:rsidRPr="00AA0EE4">
        <w:rPr>
          <w:b/>
          <w:bCs/>
        </w:rPr>
        <w:t>E</w:t>
      </w:r>
      <w:r w:rsidRPr="00AA0EE4">
        <w:t>), and IAPV (</w:t>
      </w:r>
      <w:r w:rsidRPr="00AA0EE4">
        <w:rPr>
          <w:b/>
          <w:bCs/>
        </w:rPr>
        <w:t>F</w:t>
      </w:r>
      <w:r w:rsidRPr="00AA0EE4">
        <w:t xml:space="preserve">).  Bars represent average (n=10 colonies) percent change in virus titer among emerging bees between initial and post-treatment timepoints and error bars represent SEM.  Treatment groups include untreated (UTC), virus only (VIR), and 2 </w:t>
      </w:r>
      <w:proofErr w:type="spellStart"/>
      <w:r w:rsidRPr="00AA0EE4">
        <w:t>mM</w:t>
      </w:r>
      <w:proofErr w:type="spellEnd"/>
      <w:r w:rsidRPr="00AA0EE4">
        <w:t xml:space="preserve"> pinacidil + virus (VIR + PIN). </w:t>
      </w:r>
    </w:p>
    <w:p w14:paraId="3898713D" w14:textId="77777777" w:rsidR="00E93848" w:rsidRPr="006347AE" w:rsidRDefault="00E93848" w:rsidP="00E93848">
      <w:pPr>
        <w:rPr>
          <w:b/>
          <w:bCs/>
        </w:rPr>
      </w:pPr>
      <w:bookmarkStart w:id="0" w:name="_GoBack"/>
      <w:bookmarkEnd w:id="0"/>
    </w:p>
    <w:p w14:paraId="4B3CFB1D" w14:textId="77777777" w:rsidR="00E93848" w:rsidRDefault="00E93848" w:rsidP="00E93848"/>
    <w:p w14:paraId="4A77711F" w14:textId="77777777" w:rsidR="00663A4C" w:rsidRDefault="00663A4C"/>
    <w:sectPr w:rsidR="00663A4C" w:rsidSect="00FA52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3848"/>
    <w:rsid w:val="000105B1"/>
    <w:rsid w:val="00013BDA"/>
    <w:rsid w:val="00047B5B"/>
    <w:rsid w:val="00060148"/>
    <w:rsid w:val="000A1D30"/>
    <w:rsid w:val="000A3AD6"/>
    <w:rsid w:val="000B6C59"/>
    <w:rsid w:val="000C160E"/>
    <w:rsid w:val="000C2A6E"/>
    <w:rsid w:val="000C7C39"/>
    <w:rsid w:val="000F23D2"/>
    <w:rsid w:val="000F2C0D"/>
    <w:rsid w:val="00130AE4"/>
    <w:rsid w:val="001352EB"/>
    <w:rsid w:val="001473BA"/>
    <w:rsid w:val="0017349F"/>
    <w:rsid w:val="00176FB0"/>
    <w:rsid w:val="00186278"/>
    <w:rsid w:val="001B6347"/>
    <w:rsid w:val="001D322B"/>
    <w:rsid w:val="001F6DCA"/>
    <w:rsid w:val="00224040"/>
    <w:rsid w:val="00242478"/>
    <w:rsid w:val="0024328C"/>
    <w:rsid w:val="002432AC"/>
    <w:rsid w:val="0027188D"/>
    <w:rsid w:val="00297A58"/>
    <w:rsid w:val="002B238F"/>
    <w:rsid w:val="002E0413"/>
    <w:rsid w:val="002E3FED"/>
    <w:rsid w:val="002E46F3"/>
    <w:rsid w:val="002E4BEF"/>
    <w:rsid w:val="0034021D"/>
    <w:rsid w:val="0037428B"/>
    <w:rsid w:val="00374B49"/>
    <w:rsid w:val="00383F34"/>
    <w:rsid w:val="003A32C4"/>
    <w:rsid w:val="003A3AD3"/>
    <w:rsid w:val="003B1371"/>
    <w:rsid w:val="003B1E36"/>
    <w:rsid w:val="003D4C31"/>
    <w:rsid w:val="004F63E9"/>
    <w:rsid w:val="00507F32"/>
    <w:rsid w:val="00517C9F"/>
    <w:rsid w:val="0052446E"/>
    <w:rsid w:val="005272D6"/>
    <w:rsid w:val="00540E3A"/>
    <w:rsid w:val="00560075"/>
    <w:rsid w:val="0057515A"/>
    <w:rsid w:val="00595273"/>
    <w:rsid w:val="005A60D2"/>
    <w:rsid w:val="005C1296"/>
    <w:rsid w:val="005C2563"/>
    <w:rsid w:val="005C6DF2"/>
    <w:rsid w:val="005D5B34"/>
    <w:rsid w:val="005F5060"/>
    <w:rsid w:val="006023EA"/>
    <w:rsid w:val="00632AA5"/>
    <w:rsid w:val="00652406"/>
    <w:rsid w:val="00663A4C"/>
    <w:rsid w:val="006A4D1A"/>
    <w:rsid w:val="006F1DBB"/>
    <w:rsid w:val="00701949"/>
    <w:rsid w:val="0079251F"/>
    <w:rsid w:val="007B4C0E"/>
    <w:rsid w:val="007D21B8"/>
    <w:rsid w:val="007E3C60"/>
    <w:rsid w:val="007E6BC5"/>
    <w:rsid w:val="007F140D"/>
    <w:rsid w:val="007F67E1"/>
    <w:rsid w:val="00803867"/>
    <w:rsid w:val="00875731"/>
    <w:rsid w:val="008C1019"/>
    <w:rsid w:val="008C39A8"/>
    <w:rsid w:val="008D1FB4"/>
    <w:rsid w:val="008F25B2"/>
    <w:rsid w:val="0090512C"/>
    <w:rsid w:val="009348E1"/>
    <w:rsid w:val="0095254F"/>
    <w:rsid w:val="00964246"/>
    <w:rsid w:val="00984171"/>
    <w:rsid w:val="009B6C50"/>
    <w:rsid w:val="009D5815"/>
    <w:rsid w:val="009F0097"/>
    <w:rsid w:val="00A41620"/>
    <w:rsid w:val="00A67699"/>
    <w:rsid w:val="00A824EA"/>
    <w:rsid w:val="00A9038B"/>
    <w:rsid w:val="00AB23D0"/>
    <w:rsid w:val="00AE190E"/>
    <w:rsid w:val="00AE45EA"/>
    <w:rsid w:val="00AE486F"/>
    <w:rsid w:val="00B13378"/>
    <w:rsid w:val="00B23FE9"/>
    <w:rsid w:val="00B866D0"/>
    <w:rsid w:val="00BC2A16"/>
    <w:rsid w:val="00BF6D40"/>
    <w:rsid w:val="00C02990"/>
    <w:rsid w:val="00C32BA7"/>
    <w:rsid w:val="00CD22A4"/>
    <w:rsid w:val="00CF4D1A"/>
    <w:rsid w:val="00D03E10"/>
    <w:rsid w:val="00D42383"/>
    <w:rsid w:val="00D562C6"/>
    <w:rsid w:val="00DC7CEA"/>
    <w:rsid w:val="00DD6653"/>
    <w:rsid w:val="00DF64D1"/>
    <w:rsid w:val="00E30B7A"/>
    <w:rsid w:val="00E4125C"/>
    <w:rsid w:val="00E52F59"/>
    <w:rsid w:val="00E72228"/>
    <w:rsid w:val="00E74457"/>
    <w:rsid w:val="00E92380"/>
    <w:rsid w:val="00E93848"/>
    <w:rsid w:val="00EA12AD"/>
    <w:rsid w:val="00EB15D1"/>
    <w:rsid w:val="00ED131F"/>
    <w:rsid w:val="00EE41F1"/>
    <w:rsid w:val="00F02CCD"/>
    <w:rsid w:val="00F22A29"/>
    <w:rsid w:val="00F40DF9"/>
    <w:rsid w:val="00F413A2"/>
    <w:rsid w:val="00F42423"/>
    <w:rsid w:val="00F46731"/>
    <w:rsid w:val="00F642D8"/>
    <w:rsid w:val="00FF68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37931"/>
  <w15:chartTrackingRefBased/>
  <w15:docId w15:val="{E90F6DD3-5CBD-E843-8CB5-BD9325B6D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3848"/>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14</Words>
  <Characters>1790</Characters>
  <Application>Microsoft Office Word</Application>
  <DocSecurity>0</DocSecurity>
  <Lines>14</Lines>
  <Paragraphs>4</Paragraphs>
  <ScaleCrop>false</ScaleCrop>
  <Company>University of Florida</Company>
  <LinksUpToDate>false</LinksUpToDate>
  <CharactersWithSpaces>21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le,Daniel R</dc:creator>
  <cp:keywords/>
  <dc:description/>
  <cp:lastModifiedBy>Nithya R.</cp:lastModifiedBy>
  <cp:revision>2</cp:revision>
  <dcterms:created xsi:type="dcterms:W3CDTF">2023-05-01T15:36:00Z</dcterms:created>
  <dcterms:modified xsi:type="dcterms:W3CDTF">2023-06-19T02:30:00Z</dcterms:modified>
</cp:coreProperties>
</file>